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6D5C7" w14:textId="52B13B1E" w:rsidR="008E621E" w:rsidRPr="00951252" w:rsidRDefault="5F3728D8" w:rsidP="5F3728D8">
      <w:pPr>
        <w:spacing w:before="10" w:after="1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951252">
        <w:rPr>
          <w:rFonts w:ascii="Times New Roman" w:eastAsia="Times New Roman" w:hAnsi="Times New Roman" w:cs="Times New Roman"/>
          <w:color w:val="000000" w:themeColor="text1"/>
        </w:rPr>
        <w:t xml:space="preserve">Supplementary Table 2. Percentile Distributions of MoCA Scores by Age &amp; Education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720"/>
        <w:gridCol w:w="855"/>
        <w:gridCol w:w="1035"/>
        <w:gridCol w:w="1095"/>
        <w:gridCol w:w="975"/>
        <w:gridCol w:w="1035"/>
        <w:gridCol w:w="1035"/>
        <w:gridCol w:w="1035"/>
      </w:tblGrid>
      <w:tr w:rsidR="00951252" w:rsidRPr="00951252" w14:paraId="0F3D7750" w14:textId="77777777" w:rsidTr="5F3728D8">
        <w:trPr>
          <w:trHeight w:val="300"/>
        </w:trPr>
        <w:tc>
          <w:tcPr>
            <w:tcW w:w="153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D78069C" w14:textId="15985CD5" w:rsidR="2E1CA8DD" w:rsidRPr="00951252" w:rsidRDefault="2E1CA8DD" w:rsidP="2E1CA8DD">
            <w:pPr>
              <w:keepNext/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Age Group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E446495" w14:textId="481DECA3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5th%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D00272E" w14:textId="1A1E92DF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0th%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875732F" w14:textId="18D4BEB1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5th%</w:t>
            </w:r>
          </w:p>
        </w:tc>
        <w:tc>
          <w:tcPr>
            <w:tcW w:w="1095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A72CDE6" w14:textId="0D7BA37F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Median (50th%)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19C4E1F" w14:textId="5688A669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75th%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B75FBA2" w14:textId="44E9A760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90th%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270DC27" w14:textId="510DFADC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95th%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C9EFB24" w14:textId="24AE3872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</w:t>
            </w:r>
          </w:p>
        </w:tc>
      </w:tr>
      <w:tr w:rsidR="00951252" w:rsidRPr="00951252" w14:paraId="30934315" w14:textId="77777777" w:rsidTr="5F3728D8">
        <w:trPr>
          <w:trHeight w:val="300"/>
        </w:trPr>
        <w:tc>
          <w:tcPr>
            <w:tcW w:w="153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6309D83" w14:textId="5DAB192D" w:rsidR="5F3728D8" w:rsidRPr="00951252" w:rsidRDefault="5F3728D8" w:rsidP="5F3728D8">
            <w:pPr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below 40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D0CF8F5" w14:textId="37347B3E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5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D9045CD" w14:textId="7F53D289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1E6DD81" w14:textId="6A23346C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734505E8" w14:textId="33897D5E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7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CB6C850" w14:textId="587F0BEE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E0A99C7" w14:textId="0B62289C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EABEC6A" w14:textId="63808EBC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6FADCE" w14:textId="6EE57671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84</w:t>
            </w:r>
          </w:p>
        </w:tc>
      </w:tr>
      <w:tr w:rsidR="00951252" w:rsidRPr="00951252" w14:paraId="2CC89DFF" w14:textId="77777777" w:rsidTr="5F3728D8">
        <w:trPr>
          <w:trHeight w:val="300"/>
        </w:trPr>
        <w:tc>
          <w:tcPr>
            <w:tcW w:w="1530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CE9B2A" w14:textId="2615AC54" w:rsidR="2E1CA8DD" w:rsidRPr="00951252" w:rsidRDefault="2E1CA8DD" w:rsidP="2E1CA8DD">
            <w:pPr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40 - 49</w:t>
            </w:r>
          </w:p>
        </w:tc>
        <w:tc>
          <w:tcPr>
            <w:tcW w:w="720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D8F7BA" w14:textId="28B28792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5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EF0F27" w14:textId="1CBE019F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3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39BE41" w14:textId="1D9E2B74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9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E0C122" w14:textId="7675933B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7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AF6A97" w14:textId="50E8EC3A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3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9C739B" w14:textId="6170BBE5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84AFCB" w14:textId="260BB7CC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13BD09" w14:textId="69B4F850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666</w:t>
            </w:r>
          </w:p>
        </w:tc>
      </w:tr>
      <w:tr w:rsidR="00951252" w:rsidRPr="00951252" w14:paraId="64C15C8E" w14:textId="77777777" w:rsidTr="5F3728D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5A19D6" w14:textId="4A41E7D7" w:rsidR="2E1CA8DD" w:rsidRPr="00951252" w:rsidRDefault="2E1CA8DD" w:rsidP="2E1CA8DD">
            <w:pPr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50 - 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226A15" w14:textId="7BF1FADF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D7DE73" w14:textId="70E65797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BCA086" w14:textId="6010100D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07AD7E" w14:textId="64D6A7BC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5A713E" w14:textId="2CC45574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18FD94" w14:textId="06E6EE50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DE04FD" w14:textId="167BDBED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6B45AC" w14:textId="037495A9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096</w:t>
            </w:r>
          </w:p>
        </w:tc>
      </w:tr>
      <w:tr w:rsidR="00951252" w:rsidRPr="00951252" w14:paraId="5D64622B" w14:textId="77777777" w:rsidTr="5F3728D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A27C35" w14:textId="549E0D7E" w:rsidR="2E1CA8DD" w:rsidRPr="00951252" w:rsidRDefault="2E1CA8DD" w:rsidP="2E1CA8DD">
            <w:pPr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60 - 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8A8F5C" w14:textId="36103344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E624C3" w14:textId="52372E6A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247A70" w14:textId="124AFFF3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1DB6BA" w14:textId="1B1C96F9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5D5B65" w14:textId="6F7991F5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C3B3D6" w14:textId="44CA2BCA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02068C" w14:textId="72CD9B9F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4419A6" w14:textId="737BC0D5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607</w:t>
            </w:r>
          </w:p>
        </w:tc>
      </w:tr>
      <w:tr w:rsidR="00951252" w:rsidRPr="00951252" w14:paraId="407376F4" w14:textId="77777777" w:rsidTr="5F3728D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B12E3B" w14:textId="4235D973" w:rsidR="2E1CA8DD" w:rsidRPr="00951252" w:rsidRDefault="2E1CA8DD" w:rsidP="2E1CA8DD">
            <w:pPr>
              <w:keepNext/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70 and abo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D26370" w14:textId="72204FDC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03F498" w14:textId="21BBBD71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B6C162" w14:textId="53C97695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77C08C" w14:textId="000EDCE9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F05DFC" w14:textId="5D8964D0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393062" w14:textId="2745D9DB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C14569" w14:textId="1B6066EA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A2A12D" w14:textId="7B4E3E30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</w:tr>
      <w:tr w:rsidR="00951252" w:rsidRPr="00951252" w14:paraId="2B77D61D" w14:textId="77777777" w:rsidTr="5F3728D8">
        <w:trPr>
          <w:trHeight w:val="300"/>
        </w:trPr>
        <w:tc>
          <w:tcPr>
            <w:tcW w:w="3105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0A0F7A8" w14:textId="1B8E86C7" w:rsidR="2E1CA8DD" w:rsidRPr="00951252" w:rsidRDefault="2E1CA8DD" w:rsidP="2E1CA8DD">
            <w:pPr>
              <w:keepNext/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Education Group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610DE72" w14:textId="6B0CC802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32E96B0" w14:textId="61101EF4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CCF4D4C" w14:textId="50895E84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3A570FD" w14:textId="559C76E0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F42D764" w14:textId="60F6CF0A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6225B4A" w14:textId="3BBB4B76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51252" w:rsidRPr="00951252" w14:paraId="5B977A94" w14:textId="77777777" w:rsidTr="5F3728D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5E4FE5" w14:textId="4C5D58F0" w:rsidR="2E1CA8DD" w:rsidRPr="00951252" w:rsidRDefault="2E1CA8DD" w:rsidP="2E1CA8DD">
            <w:pPr>
              <w:keepNext/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High school grad or l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C8740C" w14:textId="2AB05D98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C647E9" w14:textId="7CE992D8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DDD8C3" w14:textId="25F3D139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8B1ACE" w14:textId="6CC6DB7A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CF7124" w14:textId="2BEAB3E5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9A6FE1" w14:textId="5BB0E346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CE36B7" w14:textId="1FE73994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88E70A" w14:textId="2936CAB9" w:rsidR="2E1CA8DD" w:rsidRPr="00951252" w:rsidRDefault="2E1CA8DD" w:rsidP="2E1CA8DD">
            <w:pPr>
              <w:keepNext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42</w:t>
            </w:r>
          </w:p>
        </w:tc>
      </w:tr>
      <w:tr w:rsidR="00951252" w:rsidRPr="00951252" w14:paraId="233CF885" w14:textId="77777777" w:rsidTr="5F3728D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1FA3C64" w14:textId="5E0A2E5D" w:rsidR="2E1CA8DD" w:rsidRPr="00951252" w:rsidRDefault="2E1CA8DD" w:rsidP="2E1CA8DD">
            <w:pPr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Some college</w:t>
            </w:r>
          </w:p>
        </w:tc>
        <w:tc>
          <w:tcPr>
            <w:tcW w:w="72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EE40054" w14:textId="53D9C42A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E02E421" w14:textId="43EE2284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B357F55" w14:textId="061FD238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7364A4D" w14:textId="1971B377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DB0A160" w14:textId="6863143C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877DA8B" w14:textId="23C7D8FA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32088C3" w14:textId="045222A0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F6A8B1A" w14:textId="1FE88401" w:rsidR="2E1CA8DD" w:rsidRPr="00951252" w:rsidRDefault="2E1CA8DD" w:rsidP="2E1CA8DD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715</w:t>
            </w:r>
          </w:p>
        </w:tc>
      </w:tr>
      <w:tr w:rsidR="5F3728D8" w:rsidRPr="00951252" w14:paraId="06FFC577" w14:textId="77777777" w:rsidTr="5F3728D8">
        <w:trPr>
          <w:trHeight w:val="300"/>
        </w:trPr>
        <w:tc>
          <w:tcPr>
            <w:tcW w:w="153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AC610F2" w14:textId="219B7789" w:rsidR="5F3728D8" w:rsidRPr="00951252" w:rsidRDefault="5F3728D8" w:rsidP="5F3728D8">
            <w:pPr>
              <w:spacing w:before="67" w:after="6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College grad or more</w:t>
            </w:r>
          </w:p>
        </w:tc>
        <w:tc>
          <w:tcPr>
            <w:tcW w:w="720" w:type="dxa"/>
            <w:tcBorders>
              <w:top w:val="none" w:sz="4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162C4DB" w14:textId="3E9AD144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9B4413F" w14:textId="7B83A24B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3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528328E" w14:textId="1B71F139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9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EA98BC7" w14:textId="071C0200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7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7834398" w14:textId="79F03195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3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CDE31E0" w14:textId="01D7B5CD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AEE5A7E" w14:textId="69BA01EC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3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45BB23" w14:textId="46110AB2" w:rsidR="5F3728D8" w:rsidRPr="00951252" w:rsidRDefault="5F3728D8" w:rsidP="5F3728D8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51252">
              <w:rPr>
                <w:rFonts w:ascii="Times New Roman" w:eastAsia="Times New Roman" w:hAnsi="Times New Roman" w:cs="Times New Roman"/>
                <w:color w:val="000000" w:themeColor="text1"/>
              </w:rPr>
              <w:t>1680</w:t>
            </w:r>
          </w:p>
        </w:tc>
      </w:tr>
    </w:tbl>
    <w:p w14:paraId="3A036499" w14:textId="318B0533" w:rsidR="008E621E" w:rsidRPr="00951252" w:rsidRDefault="008E621E" w:rsidP="2E1CA8D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C078E63" w14:textId="77AB1249" w:rsidR="008E621E" w:rsidRPr="00951252" w:rsidRDefault="008E621E">
      <w:pPr>
        <w:rPr>
          <w:color w:val="000000" w:themeColor="text1"/>
        </w:rPr>
      </w:pPr>
    </w:p>
    <w:sectPr w:rsidR="008E621E" w:rsidRPr="00951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5C47FF"/>
    <w:rsid w:val="00663FE4"/>
    <w:rsid w:val="00810E8C"/>
    <w:rsid w:val="008E621E"/>
    <w:rsid w:val="00916BDA"/>
    <w:rsid w:val="00951252"/>
    <w:rsid w:val="00A03C7C"/>
    <w:rsid w:val="2E1CA8DD"/>
    <w:rsid w:val="3CAF0D18"/>
    <w:rsid w:val="415C47FF"/>
    <w:rsid w:val="5F37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C47FF"/>
  <w15:chartTrackingRefBased/>
  <w15:docId w15:val="{4ACD345F-0F45-4066-BF5E-E1193E9E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Emma Victoria</dc:creator>
  <cp:keywords/>
  <dc:description/>
  <cp:lastModifiedBy>Muller, Emma Victoria</cp:lastModifiedBy>
  <cp:revision>3</cp:revision>
  <dcterms:created xsi:type="dcterms:W3CDTF">2025-10-14T16:11:00Z</dcterms:created>
  <dcterms:modified xsi:type="dcterms:W3CDTF">2025-10-14T16:12:00Z</dcterms:modified>
</cp:coreProperties>
</file>